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t>Poisson segmented regression model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 WORK.its 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FIL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D:\\</w:t>
      </w:r>
      <w:r>
        <w:rPr>
          <w:rFonts w:hint="eastAsia"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.xlsx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BM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EXCEL REPLACE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ANG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hint="eastAsia"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" $"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GETNAME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YES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NO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CANTEX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YES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USEDAT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YES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CANTIM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YES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;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log transform the standardised population*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1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ln=log(all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1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N= time interpret jiaohu interpret2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nb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scal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redc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1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N= time interpret jiaohu interpret2/</w:t>
      </w: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*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oisso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ln 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redc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1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N= time interpret jiaohu interpret2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oisso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ln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Genmod.ParameterEstimates=rr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rr1(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Parameter rr rr_95lower rr_95upper ProbChiSq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arameter rr rr_95lower rr_95upper ProbChiSq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rr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=exp(Estimate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_95lower=exp(LowerWaldCL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_95upper=exp(UpperWaldCL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rr1;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2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red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ate1=N/all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0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ate2=pred/all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0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2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rate1 rate2 time;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/>
    <w:p/>
    <w:p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t>Harmonic Poisson Segmental Regression Model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3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2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sin=sin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arcos(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*month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tcos=cos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arcos(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*month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3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N= time  interpret jiaohu interpret2 tsin tcos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nb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scal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redc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pred_harmoni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3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N= time  interpret jiaohu interpret2 tsin tcos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oisso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ln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redc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pred_harmoni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3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N= time interpret jiaohu interpret2 tsin tcos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oisso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ln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Genmod.ParameterEstimates=estimate_harm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rr_harmc(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Parameter rr rr_95lower rr_95upper ProbChiSq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arameter rr rr_95lower rr_95upper ProbChiSq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_harm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=exp(Estimate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_95lower=exp(LowerWaldCL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_95upper=exp(UpperWaldCL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rr_harmc;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6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red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ate1=N/all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0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ate3=pred_harmonic/all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0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t>Improved Harmonic Poisson Segmented Regression Model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_sin(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Estmat_sin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_harm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Estmat_sin=Estimate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Parameter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tsin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_cos(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Estmat_cos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_harm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Estmat_cos=Estimate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Parameter=</w:t>
      </w:r>
      <w:r>
        <w:rPr>
          <w:rFonts w:ascii="Courier New" w:hAnsi="Courier New" w:cs="Courier New"/>
          <w:color w:val="800080"/>
          <w:kern w:val="0"/>
          <w:sz w:val="20"/>
          <w:szCs w:val="20"/>
          <w:shd w:val="clear" w:color="auto" w:fill="FFFFFF"/>
        </w:rPr>
        <w:t>'tcos'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_sin estimate_cos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ita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(atan(Estmat_sin/Estmat_cos)+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/(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arcos(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4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redc estimate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cita1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cita1=sum(cita,cita1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u=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*arcos(-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*(month-cita1)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foutr_cos=(sin(u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/(u/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))*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foutr_sin=sin(u)/u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ate3=pred_harmonic/all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0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cita Estmat_sin Estmat_cos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4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N= time  interpret jiaohu interpret2 foutr_cos foutr_sin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nb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n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noscale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redc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pred_fourtier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4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N= time  interpret jiaohu interpret2 foutr_cos foutr_sin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nb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ln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predc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pre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pred_fourtier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; 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genmod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its4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N= time  interpret jiaohu interpret2 foutr_cos foutr_sin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link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log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=nb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ff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ln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Genmod.ParameterEstimates=estimate_fouter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shd w:val="clear" w:color="auto" w:fill="FFFFFF"/>
        </w:rPr>
        <w:t>/*output the RR and 95%CI after adjusting for seasonality*/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rr_fouter(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Parameter rr rr_95lower rr_95upper ProbChiSq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retai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arameter rr rr_95lower rr_95upper ProbChiSq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estimate_fouter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=exp(Estimate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_95lower=exp(LowerWaldCL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r_95upper=exp(UpperWaldCL)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=rr_fouter;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its5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kern w:val="0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 xml:space="preserve"> predc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rate4=pred_fourtier/all*</w:t>
      </w:r>
      <w:r>
        <w:rPr>
          <w:rFonts w:ascii="Courier New" w:hAnsi="Courier New" w:cs="Courier New"/>
          <w:b/>
          <w:bCs/>
          <w:color w:val="008080"/>
          <w:kern w:val="0"/>
          <w:sz w:val="20"/>
          <w:szCs w:val="20"/>
          <w:shd w:val="clear" w:color="auto" w:fill="FFFFFF"/>
        </w:rPr>
        <w:t>100000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0"/>
          <w:szCs w:val="20"/>
          <w:shd w:val="clear" w:color="auto" w:fill="FFFFFF"/>
        </w:rPr>
        <w:t>;</w:t>
      </w:r>
    </w:p>
    <w:p/>
    <w:p>
      <w:bookmarkStart w:id="0" w:name="_GoBack"/>
      <w:bookmarkEnd w:id="0"/>
    </w:p>
    <w:p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t>Stationarity and autocorrelation test</w:t>
      </w:r>
    </w:p>
    <w:p>
      <w:pPr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import pandas as pd</w:t>
      </w:r>
    </w:p>
    <w:p>
      <w:pPr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from matplotlib.pyplot import MultipleLocator</w:t>
      </w:r>
    </w:p>
    <w:p>
      <w:pPr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from statsmodels.graphics.tsaplots import plot_acf</w:t>
      </w:r>
    </w:p>
    <w:p>
      <w:pPr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from statsmodels.graphics.tsaplots import plot_pacf</w:t>
      </w:r>
    </w:p>
    <w:p>
      <w:pPr>
        <w:rPr>
          <w:rFonts w:ascii="Times New Roman" w:hAnsi="Times New Roman" w:cs="Times New Roman"/>
          <w:color w:val="92D050"/>
          <w:szCs w:val="21"/>
        </w:rPr>
      </w:pPr>
      <w:r>
        <w:rPr>
          <w:rFonts w:ascii="Times New Roman" w:hAnsi="Times New Roman" w:cs="Times New Roman"/>
          <w:color w:val="92D050"/>
          <w:szCs w:val="21"/>
        </w:rPr>
        <w:t>#Read dat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xcelFile ='D:/.xlsx'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= pd.read_excel(excelFile,sheet_name=" ", usecols=['time', 'non'],index_col = 'time'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= pd.DataFrame(data,dtype=np.float64) </w:t>
      </w:r>
    </w:p>
    <w:p>
      <w:pPr>
        <w:rPr>
          <w:rFonts w:ascii="Times New Roman" w:hAnsi="Times New Roman" w:cs="Times New Roman"/>
          <w:color w:val="92D050"/>
          <w:szCs w:val="21"/>
        </w:rPr>
      </w:pPr>
      <w:r>
        <w:rPr>
          <w:rFonts w:ascii="Times New Roman" w:hAnsi="Times New Roman" w:cs="Times New Roman"/>
          <w:color w:val="92D050"/>
          <w:szCs w:val="21"/>
        </w:rPr>
        <w:t>#Draw autocorrelation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nt1 = {'family': 'SimSun','size':11}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nt2 = {'family': 'Times New Roman','size':11}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_acf(data,lags=15).show(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xticks(FontProperties=font2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yticks(FontProperties=font2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xlabel('</w:t>
      </w:r>
      <w:r>
        <w:rPr>
          <w:rFonts w:hint="eastAsia" w:ascii="Times New Roman" w:hAnsi="Times New Roman" w:cs="Times New Roman"/>
          <w:szCs w:val="21"/>
        </w:rPr>
        <w:t>lag</w:t>
      </w:r>
      <w:r>
        <w:rPr>
          <w:rFonts w:ascii="Times New Roman" w:hAnsi="Times New Roman" w:cs="Times New Roman"/>
          <w:szCs w:val="21"/>
        </w:rPr>
        <w:t>',font1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ylabel('ACF',font2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title(' autocorrelations ',font1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savefig(r"D:/.jpg", dpi=300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show()</w:t>
      </w:r>
    </w:p>
    <w:p>
      <w:pPr>
        <w:rPr>
          <w:rFonts w:ascii="Times New Roman" w:hAnsi="Times New Roman" w:cs="Times New Roman"/>
          <w:color w:val="92D050"/>
          <w:szCs w:val="21"/>
        </w:rPr>
      </w:pPr>
      <w:r>
        <w:rPr>
          <w:rFonts w:ascii="Times New Roman" w:hAnsi="Times New Roman" w:cs="Times New Roman"/>
          <w:color w:val="92D050"/>
          <w:szCs w:val="21"/>
        </w:rPr>
        <w:t>#Draw partial autocorrelation</w:t>
      </w:r>
      <w:r>
        <w:rPr>
          <w:rFonts w:hint="eastAsia" w:ascii="Times New Roman" w:hAnsi="Times New Roman" w:cs="Times New Roman"/>
          <w:color w:val="92D050"/>
          <w:szCs w:val="21"/>
        </w:rPr>
        <w:t>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ot_pacf(data,lags=15).show(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xticks(FontProperties=font2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yticks(FontProperties=font2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xlabel('</w:t>
      </w:r>
      <w:r>
        <w:rPr>
          <w:rFonts w:hint="eastAsia" w:ascii="Times New Roman" w:hAnsi="Times New Roman" w:cs="Times New Roman"/>
          <w:szCs w:val="21"/>
        </w:rPr>
        <w:t xml:space="preserve"> lag</w:t>
      </w:r>
      <w:r>
        <w:rPr>
          <w:rFonts w:ascii="Times New Roman" w:hAnsi="Times New Roman" w:cs="Times New Roman"/>
          <w:szCs w:val="21"/>
        </w:rPr>
        <w:t xml:space="preserve"> ',font1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ylabel('PACF',font2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title('</w:t>
      </w:r>
      <w:r>
        <w:t xml:space="preserve"> </w:t>
      </w:r>
      <w:r>
        <w:rPr>
          <w:rFonts w:ascii="Times New Roman" w:hAnsi="Times New Roman" w:cs="Times New Roman"/>
          <w:szCs w:val="21"/>
        </w:rPr>
        <w:t>partial autocorrelations ',font1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savefig(r"D:/.jpg", dpi=300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t.show()</w:t>
      </w:r>
    </w:p>
    <w:p>
      <w:pPr>
        <w:rPr>
          <w:rFonts w:ascii="Times New Roman" w:hAnsi="Times New Roman" w:cs="Times New Roman"/>
          <w:color w:val="92D050"/>
          <w:szCs w:val="21"/>
        </w:rPr>
      </w:pPr>
      <w:r>
        <w:rPr>
          <w:rFonts w:ascii="Times New Roman" w:hAnsi="Times New Roman" w:cs="Times New Roman"/>
          <w:color w:val="92D050"/>
          <w:szCs w:val="21"/>
        </w:rPr>
        <w:t>#</w:t>
      </w:r>
      <w:r>
        <w:t xml:space="preserve"> </w:t>
      </w:r>
      <w:r>
        <w:rPr>
          <w:rFonts w:ascii="Times New Roman" w:hAnsi="Times New Roman" w:cs="Times New Roman"/>
          <w:color w:val="92D050"/>
          <w:szCs w:val="21"/>
        </w:rPr>
        <w:t>ljungbox</w:t>
      </w:r>
      <w:r>
        <w:rPr>
          <w:rFonts w:hint="eastAsia" w:ascii="Times New Roman" w:hAnsi="Times New Roman" w:cs="Times New Roman"/>
          <w:color w:val="92D050"/>
          <w:szCs w:val="21"/>
        </w:rPr>
        <w:t xml:space="preserve"> test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x1 = np.array(data['non']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rom statsmodels.stats.diagnostic import acorr_ljungbox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ries = x1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nt(u' ljungbox</w:t>
      </w:r>
      <w:r>
        <w:rPr>
          <w:rFonts w:hint="eastAsia" w:ascii="Times New Roman" w:hAnsi="Times New Roman" w:cs="Times New Roman"/>
          <w:szCs w:val="21"/>
        </w:rPr>
        <w:t>_results</w:t>
      </w:r>
      <w:r>
        <w:rPr>
          <w:rFonts w:ascii="Times New Roman" w:hAnsi="Times New Roman" w:cs="Times New Roman"/>
          <w:szCs w:val="21"/>
        </w:rPr>
        <w:t xml:space="preserve">：',acorr_ljungbox(x1, lags= </w:t>
      </w:r>
      <w:r>
        <w:rPr>
          <w:rFonts w:hint="eastAsia"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RlZTY4ZTdjMjRmNmU4YjhlY2I5YWM1YTRkYzQyZTAifQ=="/>
  </w:docVars>
  <w:rsids>
    <w:rsidRoot w:val="008C30CF"/>
    <w:rsid w:val="00036C3D"/>
    <w:rsid w:val="0010315A"/>
    <w:rsid w:val="00366123"/>
    <w:rsid w:val="00564D56"/>
    <w:rsid w:val="00660223"/>
    <w:rsid w:val="006A51ED"/>
    <w:rsid w:val="006C230B"/>
    <w:rsid w:val="006C429A"/>
    <w:rsid w:val="007558D4"/>
    <w:rsid w:val="00871695"/>
    <w:rsid w:val="008C30CF"/>
    <w:rsid w:val="00961C97"/>
    <w:rsid w:val="00A27A05"/>
    <w:rsid w:val="00BD6D32"/>
    <w:rsid w:val="00DB0968"/>
    <w:rsid w:val="00E30EFA"/>
    <w:rsid w:val="00E60E3C"/>
    <w:rsid w:val="00E824A0"/>
    <w:rsid w:val="00F024F5"/>
    <w:rsid w:val="00F94A28"/>
    <w:rsid w:val="271F4A11"/>
    <w:rsid w:val="278E4112"/>
    <w:rsid w:val="2F6E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表格"/>
    <w:basedOn w:val="1"/>
    <w:link w:val="7"/>
    <w:autoRedefine/>
    <w:qFormat/>
    <w:uiPriority w:val="0"/>
    <w:pPr>
      <w:jc w:val="center"/>
    </w:pPr>
    <w:rPr>
      <w:rFonts w:ascii="Times New Roman" w:hAnsi="Times New Roman" w:eastAsia="宋体"/>
      <w:szCs w:val="22"/>
    </w:rPr>
  </w:style>
  <w:style w:type="character" w:customStyle="1" w:styleId="7">
    <w:name w:val="表格 字符"/>
    <w:basedOn w:val="5"/>
    <w:link w:val="6"/>
    <w:qFormat/>
    <w:uiPriority w:val="0"/>
    <w:rPr>
      <w:rFonts w:ascii="Times New Roman" w:hAnsi="Times New Roman" w:eastAsia="宋体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49</Words>
  <Characters>4171</Characters>
  <Lines>34</Lines>
  <Paragraphs>9</Paragraphs>
  <TotalTime>19</TotalTime>
  <ScaleCrop>false</ScaleCrop>
  <LinksUpToDate>false</LinksUpToDate>
  <CharactersWithSpaces>463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2:11:00Z</dcterms:created>
  <dc:creator>zhiyang zhao</dc:creator>
  <cp:lastModifiedBy>HCQ</cp:lastModifiedBy>
  <dcterms:modified xsi:type="dcterms:W3CDTF">2024-06-01T14:38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46E58E350094563A5EC8C719C97826F_12</vt:lpwstr>
  </property>
</Properties>
</file>